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F24" w:rsidRDefault="005D1F24" w:rsidP="005D1F24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mplications of the COVID-19-Pandemic for Cardiopulmonary Resuscitation in Out-of-Hospital Cardiac Arrest:</w:t>
      </w:r>
      <w:r w:rsidR="007F1857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5D1F24" w:rsidRDefault="005D1F24" w:rsidP="005D1F24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nsights from a Model Region in Germany</w:t>
      </w:r>
    </w:p>
    <w:p w:rsidR="0052760A" w:rsidRDefault="0052760A" w:rsidP="0052760A">
      <w:pPr>
        <w:rPr>
          <w:rFonts w:ascii="Arial" w:hAnsi="Arial" w:cs="Arial"/>
          <w:sz w:val="16"/>
          <w:szCs w:val="16"/>
          <w:lang w:val="en-GB" w:eastAsia="de-DE"/>
        </w:rPr>
      </w:pPr>
      <w:r>
        <w:rPr>
          <w:rFonts w:ascii="Arial" w:hAnsi="Arial" w:cs="Arial"/>
          <w:sz w:val="16"/>
          <w:szCs w:val="16"/>
          <w:lang w:val="en-GB" w:eastAsia="de-DE"/>
        </w:rPr>
        <w:t>Domagoj Damjanovic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1§</w:t>
      </w:r>
      <w:r>
        <w:rPr>
          <w:rFonts w:ascii="Arial" w:hAnsi="Arial" w:cs="Arial"/>
          <w:sz w:val="16"/>
          <w:szCs w:val="16"/>
          <w:lang w:val="en-GB" w:eastAsia="de-DE"/>
        </w:rPr>
        <w:t>, Jan-Steffen Pooth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1§</w:t>
      </w:r>
      <w:r>
        <w:rPr>
          <w:rFonts w:ascii="Arial" w:hAnsi="Arial" w:cs="Arial"/>
          <w:sz w:val="16"/>
          <w:szCs w:val="16"/>
          <w:lang w:val="en-GB" w:eastAsia="de-DE"/>
        </w:rPr>
        <w:t>, Rebecca Steger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2</w:t>
      </w:r>
      <w:r>
        <w:rPr>
          <w:rFonts w:ascii="Arial" w:hAnsi="Arial" w:cs="Arial"/>
          <w:sz w:val="16"/>
          <w:szCs w:val="16"/>
          <w:lang w:val="en-GB" w:eastAsia="de-DE"/>
        </w:rPr>
        <w:t>, Martin Boeker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3</w:t>
      </w:r>
      <w:r>
        <w:rPr>
          <w:rFonts w:ascii="Arial" w:hAnsi="Arial" w:cs="Arial"/>
          <w:sz w:val="16"/>
          <w:szCs w:val="16"/>
          <w:lang w:val="en-GB" w:eastAsia="de-DE"/>
        </w:rPr>
        <w:t>, Michael Steger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2</w:t>
      </w:r>
      <w:r>
        <w:rPr>
          <w:rFonts w:ascii="Arial" w:hAnsi="Arial" w:cs="Arial"/>
          <w:sz w:val="16"/>
          <w:szCs w:val="16"/>
          <w:lang w:val="en-GB" w:eastAsia="de-DE"/>
        </w:rPr>
        <w:t>, Julian Ganter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1</w:t>
      </w:r>
      <w:r>
        <w:rPr>
          <w:rFonts w:ascii="Arial" w:hAnsi="Arial" w:cs="Arial"/>
          <w:sz w:val="16"/>
          <w:szCs w:val="16"/>
          <w:lang w:val="en-GB" w:eastAsia="de-DE"/>
        </w:rPr>
        <w:t>, Tobias Hack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1</w:t>
      </w:r>
      <w:r>
        <w:rPr>
          <w:rFonts w:ascii="Arial" w:hAnsi="Arial" w:cs="Arial"/>
          <w:sz w:val="16"/>
          <w:szCs w:val="16"/>
          <w:lang w:val="en-GB" w:eastAsia="de-DE"/>
        </w:rPr>
        <w:t>, Klemens Baldas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4</w:t>
      </w:r>
      <w:r>
        <w:rPr>
          <w:rFonts w:ascii="Arial" w:hAnsi="Arial" w:cs="Arial"/>
          <w:sz w:val="16"/>
          <w:szCs w:val="16"/>
          <w:lang w:val="en-GB" w:eastAsia="de-DE"/>
        </w:rPr>
        <w:t>, Paul Marc Biever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5</w:t>
      </w:r>
      <w:r>
        <w:rPr>
          <w:rFonts w:ascii="Arial" w:hAnsi="Arial" w:cs="Arial"/>
          <w:sz w:val="16"/>
          <w:szCs w:val="16"/>
          <w:lang w:val="en-GB" w:eastAsia="de-DE"/>
        </w:rPr>
        <w:t>, Daniel Schmitz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4</w:t>
      </w:r>
      <w:r>
        <w:rPr>
          <w:rFonts w:ascii="Arial" w:hAnsi="Arial" w:cs="Arial"/>
          <w:sz w:val="16"/>
          <w:szCs w:val="16"/>
          <w:lang w:val="en-GB" w:eastAsia="de-DE"/>
        </w:rPr>
        <w:t>, Hans-Jörg Busch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2</w:t>
      </w:r>
      <w:r>
        <w:rPr>
          <w:rFonts w:ascii="Arial" w:hAnsi="Arial" w:cs="Arial"/>
          <w:sz w:val="16"/>
          <w:szCs w:val="16"/>
          <w:lang w:val="en-GB" w:eastAsia="de-DE"/>
        </w:rPr>
        <w:t>, Michael Patrick Müller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4</w:t>
      </w:r>
      <w:r>
        <w:rPr>
          <w:rFonts w:ascii="Arial" w:hAnsi="Arial" w:cs="Arial"/>
          <w:sz w:val="16"/>
          <w:szCs w:val="16"/>
          <w:lang w:val="en-GB" w:eastAsia="de-DE"/>
        </w:rPr>
        <w:t>, Georg T</w:t>
      </w:r>
      <w:bookmarkStart w:id="0" w:name="_GoBack"/>
      <w:bookmarkEnd w:id="0"/>
      <w:r>
        <w:rPr>
          <w:rFonts w:ascii="Arial" w:hAnsi="Arial" w:cs="Arial"/>
          <w:sz w:val="16"/>
          <w:szCs w:val="16"/>
          <w:lang w:val="en-GB" w:eastAsia="de-DE"/>
        </w:rPr>
        <w:t>rummer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1</w:t>
      </w:r>
      <w:r>
        <w:rPr>
          <w:rFonts w:ascii="Arial" w:hAnsi="Arial" w:cs="Arial"/>
          <w:sz w:val="16"/>
          <w:szCs w:val="16"/>
          <w:lang w:val="en-GB" w:eastAsia="de-DE"/>
        </w:rPr>
        <w:t>, Bonaventura Schmid</w:t>
      </w:r>
      <w:r>
        <w:rPr>
          <w:rFonts w:ascii="Arial" w:hAnsi="Arial" w:cs="Arial"/>
          <w:sz w:val="16"/>
          <w:szCs w:val="16"/>
          <w:vertAlign w:val="superscript"/>
          <w:lang w:val="en-GB" w:eastAsia="de-DE"/>
        </w:rPr>
        <w:t>2</w:t>
      </w:r>
    </w:p>
    <w:p w:rsidR="005D1F24" w:rsidRDefault="005D1F24">
      <w:pPr>
        <w:rPr>
          <w:b/>
        </w:rPr>
      </w:pPr>
      <w:r>
        <w:rPr>
          <w:b/>
        </w:rPr>
        <w:br w:type="page"/>
      </w:r>
    </w:p>
    <w:p w:rsidR="000A68A5" w:rsidRPr="003C63D8" w:rsidRDefault="006F1BDA">
      <w:pPr>
        <w:rPr>
          <w:b/>
        </w:rPr>
      </w:pPr>
      <w:r w:rsidRPr="003C63D8">
        <w:rPr>
          <w:b/>
        </w:rPr>
        <w:lastRenderedPageBreak/>
        <w:t xml:space="preserve">Supplementary Table 2: </w:t>
      </w:r>
      <w:r w:rsidR="000A68A5" w:rsidRPr="003C63D8">
        <w:rPr>
          <w:b/>
        </w:rPr>
        <w:t>Guidelines for EMS personnel</w:t>
      </w:r>
      <w:r w:rsidR="00356993" w:rsidRPr="003C63D8">
        <w:rPr>
          <w:b/>
        </w:rPr>
        <w:t>, Covid19-related modifications of approach to emergencies</w:t>
      </w:r>
    </w:p>
    <w:tbl>
      <w:tblPr>
        <w:tblStyle w:val="Tabellenraster"/>
        <w:tblW w:w="14283" w:type="dxa"/>
        <w:tblLook w:val="04A0" w:firstRow="1" w:lastRow="0" w:firstColumn="1" w:lastColumn="0" w:noHBand="0" w:noVBand="1"/>
      </w:tblPr>
      <w:tblGrid>
        <w:gridCol w:w="3070"/>
        <w:gridCol w:w="7103"/>
        <w:gridCol w:w="4110"/>
      </w:tblGrid>
      <w:tr w:rsidR="000A68A5" w:rsidTr="000F1051">
        <w:tc>
          <w:tcPr>
            <w:tcW w:w="3070" w:type="dxa"/>
          </w:tcPr>
          <w:p w:rsidR="000A68A5" w:rsidRPr="00AC4F4B" w:rsidRDefault="00356993" w:rsidP="00186CD1">
            <w:pPr>
              <w:rPr>
                <w:b/>
              </w:rPr>
            </w:pPr>
            <w:r w:rsidRPr="00AC4F4B">
              <w:rPr>
                <w:b/>
              </w:rPr>
              <w:t>Task</w:t>
            </w:r>
          </w:p>
        </w:tc>
        <w:tc>
          <w:tcPr>
            <w:tcW w:w="7103" w:type="dxa"/>
          </w:tcPr>
          <w:p w:rsidR="000A68A5" w:rsidRPr="00AC4F4B" w:rsidRDefault="000A68A5" w:rsidP="00186CD1">
            <w:pPr>
              <w:rPr>
                <w:b/>
              </w:rPr>
            </w:pPr>
            <w:r w:rsidRPr="00AC4F4B">
              <w:rPr>
                <w:b/>
              </w:rPr>
              <w:t>Covid-related changes</w:t>
            </w:r>
          </w:p>
        </w:tc>
        <w:tc>
          <w:tcPr>
            <w:tcW w:w="4110" w:type="dxa"/>
          </w:tcPr>
          <w:p w:rsidR="000A68A5" w:rsidRPr="00AC4F4B" w:rsidRDefault="00531602" w:rsidP="00106F1E">
            <w:pPr>
              <w:rPr>
                <w:b/>
              </w:rPr>
            </w:pPr>
            <w:r w:rsidRPr="00AC4F4B">
              <w:rPr>
                <w:b/>
              </w:rPr>
              <w:t>Additional information</w:t>
            </w:r>
          </w:p>
        </w:tc>
      </w:tr>
      <w:tr w:rsidR="000A68A5" w:rsidTr="000F1051">
        <w:tc>
          <w:tcPr>
            <w:tcW w:w="3070" w:type="dxa"/>
          </w:tcPr>
          <w:p w:rsidR="000A68A5" w:rsidRDefault="00356993" w:rsidP="00186CD1">
            <w:r>
              <w:t>Approach to scene</w:t>
            </w:r>
            <w:r w:rsidR="00583923">
              <w:t>, infection control precautions</w:t>
            </w:r>
          </w:p>
        </w:tc>
        <w:tc>
          <w:tcPr>
            <w:tcW w:w="7103" w:type="dxa"/>
          </w:tcPr>
          <w:p w:rsidR="009D386E" w:rsidRPr="009D386E" w:rsidRDefault="009D386E" w:rsidP="009D386E">
            <w:pPr>
              <w:rPr>
                <w:u w:val="single"/>
              </w:rPr>
            </w:pPr>
            <w:r>
              <w:rPr>
                <w:u w:val="single"/>
              </w:rPr>
              <w:t xml:space="preserve">Level 1, </w:t>
            </w:r>
            <w:r w:rsidRPr="009D386E">
              <w:rPr>
                <w:u w:val="single"/>
              </w:rPr>
              <w:t>Basic</w:t>
            </w:r>
          </w:p>
          <w:p w:rsidR="000A68A5" w:rsidRDefault="009D386E" w:rsidP="007A5962">
            <w:pPr>
              <w:pStyle w:val="Listenabsatz"/>
              <w:numPr>
                <w:ilvl w:val="0"/>
                <w:numId w:val="3"/>
              </w:numPr>
            </w:pPr>
            <w:r>
              <w:t>Surgical mask for staff in all patient encounters</w:t>
            </w:r>
          </w:p>
          <w:p w:rsidR="009D386E" w:rsidRDefault="009D386E" w:rsidP="007A5962">
            <w:pPr>
              <w:pStyle w:val="Listenabsatz"/>
              <w:numPr>
                <w:ilvl w:val="0"/>
                <w:numId w:val="3"/>
              </w:numPr>
            </w:pPr>
            <w:r>
              <w:t>Physical distancing as far as possible</w:t>
            </w:r>
          </w:p>
          <w:p w:rsidR="009D386E" w:rsidRDefault="009D386E" w:rsidP="007A5962">
            <w:pPr>
              <w:pStyle w:val="Listenabsatz"/>
              <w:numPr>
                <w:ilvl w:val="0"/>
                <w:numId w:val="3"/>
              </w:numPr>
            </w:pPr>
            <w:r>
              <w:t>Not touching own face</w:t>
            </w:r>
          </w:p>
          <w:p w:rsidR="009D386E" w:rsidRDefault="009D386E" w:rsidP="007A5962">
            <w:pPr>
              <w:pStyle w:val="Listenabsatz"/>
              <w:numPr>
                <w:ilvl w:val="0"/>
                <w:numId w:val="3"/>
              </w:numPr>
            </w:pPr>
            <w:r>
              <w:t>Peer monitoring</w:t>
            </w:r>
          </w:p>
          <w:p w:rsidR="009D386E" w:rsidRDefault="009D386E" w:rsidP="009D386E">
            <w:pPr>
              <w:rPr>
                <w:u w:val="single"/>
              </w:rPr>
            </w:pPr>
            <w:r>
              <w:rPr>
                <w:u w:val="single"/>
              </w:rPr>
              <w:t>Level 2, SARS-CoV-2-infection</w:t>
            </w:r>
            <w:r w:rsidRPr="009D386E">
              <w:rPr>
                <w:u w:val="single"/>
              </w:rPr>
              <w:t xml:space="preserve"> </w:t>
            </w:r>
            <w:r w:rsidRPr="009D386E">
              <w:rPr>
                <w:i/>
                <w:u w:val="single"/>
              </w:rPr>
              <w:t>possible</w:t>
            </w:r>
          </w:p>
          <w:p w:rsidR="009D386E" w:rsidRDefault="00583923" w:rsidP="007A5962">
            <w:pPr>
              <w:pStyle w:val="Listenabsatz"/>
              <w:numPr>
                <w:ilvl w:val="0"/>
                <w:numId w:val="2"/>
              </w:numPr>
            </w:pPr>
            <w:r>
              <w:t>Level 1</w:t>
            </w:r>
            <w:r w:rsidR="009D386E" w:rsidRPr="009D386E">
              <w:t xml:space="preserve"> </w:t>
            </w:r>
            <w:r w:rsidR="009D386E" w:rsidRPr="007A5962">
              <w:rPr>
                <w:i/>
              </w:rPr>
              <w:t>plus</w:t>
            </w:r>
          </w:p>
          <w:p w:rsidR="009D386E" w:rsidRDefault="009D386E" w:rsidP="007A5962">
            <w:pPr>
              <w:pStyle w:val="Listenabsatz"/>
              <w:numPr>
                <w:ilvl w:val="0"/>
                <w:numId w:val="2"/>
              </w:numPr>
            </w:pPr>
            <w:r>
              <w:t>Reduce number of team members with immediate patient contact</w:t>
            </w:r>
          </w:p>
          <w:p w:rsidR="009D386E" w:rsidRDefault="009D386E" w:rsidP="007A5962">
            <w:pPr>
              <w:pStyle w:val="Listenabsatz"/>
              <w:numPr>
                <w:ilvl w:val="0"/>
                <w:numId w:val="2"/>
              </w:numPr>
            </w:pPr>
            <w:r>
              <w:t>Surgical mask for patient as early as possible</w:t>
            </w:r>
          </w:p>
          <w:p w:rsidR="009D386E" w:rsidRDefault="009D386E" w:rsidP="007A5962">
            <w:pPr>
              <w:pStyle w:val="Listenabsatz"/>
              <w:numPr>
                <w:ilvl w:val="0"/>
                <w:numId w:val="2"/>
              </w:numPr>
            </w:pPr>
            <w:r>
              <w:t xml:space="preserve">Peer monitored </w:t>
            </w:r>
            <w:r w:rsidR="007A5962">
              <w:t>d</w:t>
            </w:r>
            <w:r>
              <w:t>offing</w:t>
            </w:r>
          </w:p>
          <w:p w:rsidR="009D386E" w:rsidRDefault="009D386E" w:rsidP="007A5962">
            <w:pPr>
              <w:pStyle w:val="Listenabsatz"/>
              <w:numPr>
                <w:ilvl w:val="0"/>
                <w:numId w:val="2"/>
              </w:numPr>
            </w:pPr>
            <w:r>
              <w:t>In close patient contact: precautions as in Level 3</w:t>
            </w:r>
          </w:p>
          <w:p w:rsidR="007A5962" w:rsidRDefault="007A5962" w:rsidP="007A5962">
            <w:pPr>
              <w:pStyle w:val="Listenabsatz"/>
              <w:numPr>
                <w:ilvl w:val="0"/>
                <w:numId w:val="2"/>
              </w:numPr>
            </w:pPr>
            <w:r>
              <w:t>Peer monitored donning</w:t>
            </w:r>
          </w:p>
          <w:p w:rsidR="009D386E" w:rsidRPr="00583923" w:rsidRDefault="009D386E" w:rsidP="009D386E">
            <w:pPr>
              <w:rPr>
                <w:u w:val="single"/>
              </w:rPr>
            </w:pPr>
            <w:r w:rsidRPr="009D386E">
              <w:rPr>
                <w:u w:val="single"/>
              </w:rPr>
              <w:t xml:space="preserve">Level 3, SARS-CoV-2-infection </w:t>
            </w:r>
            <w:r w:rsidRPr="00583923">
              <w:rPr>
                <w:i/>
                <w:u w:val="single"/>
              </w:rPr>
              <w:t>confirmed</w:t>
            </w:r>
          </w:p>
          <w:p w:rsidR="00583923" w:rsidRDefault="00583923" w:rsidP="007A5962">
            <w:pPr>
              <w:pStyle w:val="Listenabsatz"/>
              <w:numPr>
                <w:ilvl w:val="0"/>
                <w:numId w:val="4"/>
              </w:numPr>
            </w:pPr>
            <w:r w:rsidRPr="00583923">
              <w:t xml:space="preserve">Level 2 </w:t>
            </w:r>
            <w:r w:rsidRPr="007A5962">
              <w:rPr>
                <w:i/>
              </w:rPr>
              <w:t>plus</w:t>
            </w:r>
          </w:p>
          <w:p w:rsidR="00583923" w:rsidRDefault="007A5962" w:rsidP="007A5962">
            <w:pPr>
              <w:pStyle w:val="Listenabsatz"/>
              <w:numPr>
                <w:ilvl w:val="0"/>
                <w:numId w:val="4"/>
              </w:numPr>
            </w:pPr>
            <w:r>
              <w:t>FFP2-m</w:t>
            </w:r>
            <w:r w:rsidR="00583923">
              <w:t>ask, safety goggles</w:t>
            </w:r>
          </w:p>
          <w:p w:rsidR="00583923" w:rsidRDefault="00583923" w:rsidP="007A5962">
            <w:pPr>
              <w:pStyle w:val="Listenabsatz"/>
              <w:numPr>
                <w:ilvl w:val="0"/>
                <w:numId w:val="4"/>
              </w:numPr>
            </w:pPr>
            <w:r>
              <w:t>2 pairs of gloves</w:t>
            </w:r>
          </w:p>
          <w:p w:rsidR="00583923" w:rsidRPr="00583923" w:rsidRDefault="007A5962" w:rsidP="007A5962">
            <w:pPr>
              <w:pStyle w:val="Listenabsatz"/>
              <w:numPr>
                <w:ilvl w:val="0"/>
                <w:numId w:val="4"/>
              </w:numPr>
            </w:pPr>
            <w:r>
              <w:t xml:space="preserve">Long </w:t>
            </w:r>
            <w:r w:rsidR="00583923">
              <w:t xml:space="preserve">Sleeve </w:t>
            </w:r>
            <w:r>
              <w:t>gown</w:t>
            </w:r>
          </w:p>
        </w:tc>
        <w:tc>
          <w:tcPr>
            <w:tcW w:w="4110" w:type="dxa"/>
          </w:tcPr>
          <w:p w:rsidR="000A68A5" w:rsidRDefault="007A5962" w:rsidP="007A5962">
            <w:pPr>
              <w:pStyle w:val="Listenabsatz"/>
              <w:numPr>
                <w:ilvl w:val="0"/>
                <w:numId w:val="1"/>
              </w:numPr>
            </w:pPr>
            <w:r>
              <w:t>Initial situational check and triage by experienced team member, stratification regarding infection status, definition of Level of precautions</w:t>
            </w:r>
          </w:p>
          <w:p w:rsidR="007A5962" w:rsidRDefault="007A5962" w:rsidP="007A5962">
            <w:pPr>
              <w:pStyle w:val="Listenabsatz"/>
              <w:numPr>
                <w:ilvl w:val="0"/>
                <w:numId w:val="1"/>
              </w:numPr>
            </w:pPr>
            <w:r>
              <w:t>Radio to team members</w:t>
            </w:r>
          </w:p>
          <w:p w:rsidR="007A5962" w:rsidRDefault="00106F1E" w:rsidP="007A5962">
            <w:pPr>
              <w:pStyle w:val="Listenabsatz"/>
              <w:numPr>
                <w:ilvl w:val="0"/>
                <w:numId w:val="1"/>
              </w:numPr>
            </w:pPr>
            <w:r>
              <w:t>Reduce all measures to necessary minimum</w:t>
            </w:r>
          </w:p>
          <w:p w:rsidR="00106F1E" w:rsidRDefault="00106F1E" w:rsidP="007A5962">
            <w:pPr>
              <w:pStyle w:val="Listenabsatz"/>
              <w:numPr>
                <w:ilvl w:val="0"/>
                <w:numId w:val="1"/>
              </w:numPr>
            </w:pPr>
            <w:r>
              <w:t>Donned team member stays with patient, additional team members only if necessary</w:t>
            </w:r>
          </w:p>
          <w:p w:rsidR="00106F1E" w:rsidRDefault="00106F1E" w:rsidP="00106F1E">
            <w:pPr>
              <w:pStyle w:val="Listenabsatz"/>
              <w:numPr>
                <w:ilvl w:val="0"/>
                <w:numId w:val="1"/>
              </w:numPr>
            </w:pPr>
            <w:r>
              <w:t>Encourage patients‘ self extrication and mobility as reasonable</w:t>
            </w:r>
          </w:p>
          <w:p w:rsidR="00106F1E" w:rsidRDefault="00106F1E" w:rsidP="00106F1E">
            <w:pPr>
              <w:pStyle w:val="Listenabsatz"/>
              <w:numPr>
                <w:ilvl w:val="0"/>
                <w:numId w:val="1"/>
              </w:numPr>
            </w:pPr>
            <w:r>
              <w:t>Consider stepping down vehicle class f</w:t>
            </w:r>
            <w:r w:rsidR="00DD68ED">
              <w:t>or transport after on-</w:t>
            </w:r>
            <w:r>
              <w:t>scene intervention and stabilization</w:t>
            </w:r>
          </w:p>
        </w:tc>
      </w:tr>
      <w:tr w:rsidR="000A68A5" w:rsidTr="000F1051">
        <w:tc>
          <w:tcPr>
            <w:tcW w:w="3070" w:type="dxa"/>
          </w:tcPr>
          <w:p w:rsidR="000A68A5" w:rsidRDefault="00233A74" w:rsidP="00186CD1">
            <w:r>
              <w:t>Respiratory failure</w:t>
            </w:r>
          </w:p>
        </w:tc>
        <w:tc>
          <w:tcPr>
            <w:tcW w:w="7103" w:type="dxa"/>
          </w:tcPr>
          <w:p w:rsidR="000A68A5" w:rsidRDefault="00233A74" w:rsidP="00233A74">
            <w:pPr>
              <w:pStyle w:val="Listenabsatz"/>
              <w:numPr>
                <w:ilvl w:val="0"/>
                <w:numId w:val="5"/>
              </w:numPr>
            </w:pPr>
            <w:r>
              <w:t>Avoid aerosol therapy in confined spaces/ ambulance vehicle</w:t>
            </w:r>
          </w:p>
          <w:p w:rsidR="00233A74" w:rsidRDefault="00233A74" w:rsidP="00233A74">
            <w:pPr>
              <w:pStyle w:val="Listenabsatz"/>
              <w:numPr>
                <w:ilvl w:val="0"/>
                <w:numId w:val="5"/>
              </w:numPr>
            </w:pPr>
            <w:r>
              <w:t>Avoid non-invasive ventilation via face-mask</w:t>
            </w:r>
          </w:p>
          <w:p w:rsidR="00233A74" w:rsidRDefault="00233A74" w:rsidP="00233A74">
            <w:pPr>
              <w:pStyle w:val="Listenabsatz"/>
              <w:numPr>
                <w:ilvl w:val="0"/>
                <w:numId w:val="5"/>
              </w:numPr>
            </w:pPr>
            <w:r>
              <w:t>Avoid airway suctioning; if necessary use goggles</w:t>
            </w:r>
          </w:p>
        </w:tc>
        <w:tc>
          <w:tcPr>
            <w:tcW w:w="4110" w:type="dxa"/>
          </w:tcPr>
          <w:p w:rsidR="000A68A5" w:rsidRDefault="000A68A5" w:rsidP="00186CD1"/>
        </w:tc>
      </w:tr>
      <w:tr w:rsidR="000A68A5" w:rsidTr="000F1051">
        <w:tc>
          <w:tcPr>
            <w:tcW w:w="3070" w:type="dxa"/>
          </w:tcPr>
          <w:p w:rsidR="000A68A5" w:rsidRDefault="00233A74" w:rsidP="00186CD1">
            <w:r>
              <w:t>Endotracheal Intubation</w:t>
            </w:r>
          </w:p>
        </w:tc>
        <w:tc>
          <w:tcPr>
            <w:tcW w:w="7103" w:type="dxa"/>
          </w:tcPr>
          <w:p w:rsidR="000A68A5" w:rsidRDefault="00233A74" w:rsidP="00233A74">
            <w:pPr>
              <w:pStyle w:val="Listenabsatz"/>
              <w:numPr>
                <w:ilvl w:val="0"/>
                <w:numId w:val="6"/>
              </w:numPr>
            </w:pPr>
            <w:r>
              <w:t>Don PPE: Gown, FFP2 mask, safety goggles</w:t>
            </w:r>
          </w:p>
          <w:p w:rsidR="00233A74" w:rsidRDefault="00233A74" w:rsidP="00233A74">
            <w:pPr>
              <w:pStyle w:val="Listenabsatz"/>
              <w:numPr>
                <w:ilvl w:val="0"/>
                <w:numId w:val="6"/>
              </w:numPr>
            </w:pPr>
            <w:r>
              <w:t>Reduce manpower in immediate area</w:t>
            </w:r>
          </w:p>
          <w:p w:rsidR="00233A74" w:rsidRDefault="00233A74" w:rsidP="00233A74">
            <w:pPr>
              <w:pStyle w:val="Listenabsatz"/>
              <w:numPr>
                <w:ilvl w:val="0"/>
                <w:numId w:val="6"/>
              </w:numPr>
            </w:pPr>
            <w:r>
              <w:t>Avoid intermediate bag-mask-ventilations if possible</w:t>
            </w:r>
          </w:p>
          <w:p w:rsidR="00233A74" w:rsidRDefault="00233A74" w:rsidP="00233A74">
            <w:pPr>
              <w:pStyle w:val="Listenabsatz"/>
              <w:numPr>
                <w:ilvl w:val="0"/>
                <w:numId w:val="6"/>
              </w:numPr>
            </w:pPr>
            <w:r>
              <w:t>Use video-laryngoscope</w:t>
            </w:r>
          </w:p>
          <w:p w:rsidR="00233A74" w:rsidRDefault="00233A74" w:rsidP="00233A74">
            <w:pPr>
              <w:pStyle w:val="Listenabsatz"/>
              <w:numPr>
                <w:ilvl w:val="0"/>
                <w:numId w:val="6"/>
              </w:numPr>
            </w:pPr>
            <w:r>
              <w:t>Use viral filter in breathing circuit close to patient</w:t>
            </w:r>
          </w:p>
          <w:p w:rsidR="00233A74" w:rsidRDefault="00233A74" w:rsidP="00233A74">
            <w:pPr>
              <w:pStyle w:val="Listenabsatz"/>
              <w:numPr>
                <w:ilvl w:val="0"/>
                <w:numId w:val="6"/>
              </w:numPr>
            </w:pPr>
            <w:r>
              <w:t>Do not allow for accidental  disconnections in breathing circuit</w:t>
            </w:r>
          </w:p>
          <w:p w:rsidR="00233A74" w:rsidRDefault="00233A74" w:rsidP="00233A74">
            <w:pPr>
              <w:pStyle w:val="Listenabsatz"/>
              <w:numPr>
                <w:ilvl w:val="0"/>
                <w:numId w:val="6"/>
              </w:numPr>
            </w:pPr>
            <w:r>
              <w:t>In CPR: aim for early and rapid endotracheal intubation</w:t>
            </w:r>
          </w:p>
        </w:tc>
        <w:tc>
          <w:tcPr>
            <w:tcW w:w="4110" w:type="dxa"/>
          </w:tcPr>
          <w:p w:rsidR="000A68A5" w:rsidRDefault="000A68A5" w:rsidP="00186CD1"/>
        </w:tc>
      </w:tr>
      <w:tr w:rsidR="000A68A5" w:rsidTr="000F1051">
        <w:tc>
          <w:tcPr>
            <w:tcW w:w="3070" w:type="dxa"/>
          </w:tcPr>
          <w:p w:rsidR="000A68A5" w:rsidRDefault="00233A74" w:rsidP="00186CD1">
            <w:r>
              <w:t>CPR</w:t>
            </w:r>
          </w:p>
        </w:tc>
        <w:tc>
          <w:tcPr>
            <w:tcW w:w="7103" w:type="dxa"/>
          </w:tcPr>
          <w:p w:rsidR="00FE41F1" w:rsidRDefault="00FE41F1" w:rsidP="00FE41F1">
            <w:pPr>
              <w:pStyle w:val="Listenabsatz"/>
              <w:numPr>
                <w:ilvl w:val="0"/>
                <w:numId w:val="6"/>
              </w:numPr>
            </w:pPr>
            <w:r>
              <w:t>Don PPE: Gown, FFP2 mask, safety goggles</w:t>
            </w:r>
          </w:p>
          <w:p w:rsidR="00FE41F1" w:rsidRDefault="00FE41F1" w:rsidP="00FE41F1">
            <w:pPr>
              <w:pStyle w:val="Listenabsatz"/>
              <w:numPr>
                <w:ilvl w:val="0"/>
                <w:numId w:val="6"/>
              </w:numPr>
            </w:pPr>
            <w:r>
              <w:t>Reduce manpower in immediate area</w:t>
            </w:r>
          </w:p>
          <w:p w:rsidR="00FE41F1" w:rsidRDefault="00FE41F1" w:rsidP="00FE41F1">
            <w:pPr>
              <w:pStyle w:val="Listenabsatz"/>
              <w:numPr>
                <w:ilvl w:val="0"/>
                <w:numId w:val="6"/>
              </w:numPr>
            </w:pPr>
            <w:r>
              <w:lastRenderedPageBreak/>
              <w:t>On recognition of peri-arrest situation, don PPE as early as possible</w:t>
            </w:r>
          </w:p>
          <w:p w:rsidR="00FE41F1" w:rsidRDefault="00FE41F1" w:rsidP="00FE41F1">
            <w:pPr>
              <w:pStyle w:val="Listenabsatz"/>
              <w:numPr>
                <w:ilvl w:val="0"/>
                <w:numId w:val="6"/>
              </w:numPr>
            </w:pPr>
            <w:r>
              <w:t>Time delays in start of CPR due to hygiene precautions must be accepted</w:t>
            </w:r>
          </w:p>
          <w:p w:rsidR="00FE41F1" w:rsidRDefault="00FE41F1" w:rsidP="00FE41F1">
            <w:pPr>
              <w:pStyle w:val="Listenabsatz"/>
              <w:numPr>
                <w:ilvl w:val="0"/>
                <w:numId w:val="6"/>
              </w:numPr>
            </w:pPr>
            <w:r>
              <w:t>Keep distance to patient, especially facial region, as much as possible (e.g. in check for breathing)</w:t>
            </w:r>
          </w:p>
          <w:p w:rsidR="00FE41F1" w:rsidRDefault="00FE41F1" w:rsidP="00FE41F1">
            <w:pPr>
              <w:pStyle w:val="Listenabsatz"/>
              <w:numPr>
                <w:ilvl w:val="0"/>
                <w:numId w:val="6"/>
              </w:numPr>
            </w:pPr>
            <w:r>
              <w:t>Apply NRB oxygen mask as aerosol- and droplet protection plus compression-only CPR until BMV available</w:t>
            </w:r>
          </w:p>
          <w:p w:rsidR="00DD68ED" w:rsidRDefault="00DD68ED" w:rsidP="00FE41F1">
            <w:pPr>
              <w:pStyle w:val="Listenabsatz"/>
              <w:numPr>
                <w:ilvl w:val="0"/>
                <w:numId w:val="6"/>
              </w:numPr>
            </w:pPr>
            <w:r>
              <w:t>Hierarchy of airway managemenr in protection level: ETI&gt;SGA&gt;BMV&gt;unprotected airway</w:t>
            </w:r>
          </w:p>
          <w:p w:rsidR="00DD68ED" w:rsidRDefault="00DD68ED" w:rsidP="00FE41F1">
            <w:pPr>
              <w:pStyle w:val="Listenabsatz"/>
              <w:numPr>
                <w:ilvl w:val="0"/>
                <w:numId w:val="6"/>
              </w:numPr>
            </w:pPr>
            <w:r>
              <w:t>Use viral filters in breathing circuit</w:t>
            </w:r>
          </w:p>
          <w:p w:rsidR="00DD68ED" w:rsidRDefault="00DD68ED" w:rsidP="00FE41F1">
            <w:pPr>
              <w:pStyle w:val="Listenabsatz"/>
              <w:numPr>
                <w:ilvl w:val="0"/>
                <w:numId w:val="6"/>
              </w:numPr>
            </w:pPr>
            <w:r>
              <w:t>Consider ETI early</w:t>
            </w:r>
          </w:p>
          <w:p w:rsidR="00DD68ED" w:rsidRDefault="00DD68ED" w:rsidP="00FE41F1">
            <w:pPr>
              <w:pStyle w:val="Listenabsatz"/>
              <w:numPr>
                <w:ilvl w:val="0"/>
                <w:numId w:val="6"/>
              </w:numPr>
            </w:pPr>
            <w:r>
              <w:t>No chest comressions during laryngoscopy</w:t>
            </w:r>
          </w:p>
          <w:p w:rsidR="00DD68ED" w:rsidRDefault="00DD68ED" w:rsidP="00FE41F1">
            <w:pPr>
              <w:pStyle w:val="Listenabsatz"/>
              <w:numPr>
                <w:ilvl w:val="0"/>
                <w:numId w:val="6"/>
              </w:numPr>
            </w:pPr>
            <w:r>
              <w:t xml:space="preserve">Whenever possible, use videolaryngoscopy </w:t>
            </w:r>
          </w:p>
          <w:p w:rsidR="00DD68ED" w:rsidRDefault="00DD68ED" w:rsidP="00FE41F1">
            <w:pPr>
              <w:pStyle w:val="Listenabsatz"/>
              <w:numPr>
                <w:ilvl w:val="0"/>
                <w:numId w:val="6"/>
              </w:numPr>
            </w:pPr>
            <w:r>
              <w:t>Block ETT cuff sufficiently</w:t>
            </w:r>
          </w:p>
          <w:p w:rsidR="00DD68ED" w:rsidRDefault="00DD68ED" w:rsidP="00FE41F1">
            <w:pPr>
              <w:pStyle w:val="Listenabsatz"/>
              <w:numPr>
                <w:ilvl w:val="0"/>
                <w:numId w:val="6"/>
              </w:numPr>
            </w:pPr>
            <w:r>
              <w:t>Connect breathing circuit securely</w:t>
            </w:r>
          </w:p>
          <w:p w:rsidR="000A68A5" w:rsidRDefault="00DD68ED" w:rsidP="00186CD1">
            <w:pPr>
              <w:pStyle w:val="Listenabsatz"/>
              <w:numPr>
                <w:ilvl w:val="0"/>
                <w:numId w:val="6"/>
              </w:numPr>
            </w:pPr>
            <w:r>
              <w:t>Consider mechanical CPR device early- this supports distancing</w:t>
            </w:r>
          </w:p>
        </w:tc>
        <w:tc>
          <w:tcPr>
            <w:tcW w:w="4110" w:type="dxa"/>
          </w:tcPr>
          <w:p w:rsidR="000A68A5" w:rsidRDefault="000A68A5" w:rsidP="00186CD1"/>
        </w:tc>
      </w:tr>
      <w:tr w:rsidR="000A68A5" w:rsidTr="000F1051">
        <w:tc>
          <w:tcPr>
            <w:tcW w:w="3070" w:type="dxa"/>
          </w:tcPr>
          <w:p w:rsidR="000A68A5" w:rsidRDefault="002A2665" w:rsidP="002A2665">
            <w:r>
              <w:lastRenderedPageBreak/>
              <w:t>Patient transport</w:t>
            </w:r>
          </w:p>
        </w:tc>
        <w:tc>
          <w:tcPr>
            <w:tcW w:w="7103" w:type="dxa"/>
          </w:tcPr>
          <w:p w:rsidR="000A68A5" w:rsidRDefault="002A2665" w:rsidP="002A2665">
            <w:pPr>
              <w:pStyle w:val="Listenabsatz"/>
              <w:numPr>
                <w:ilvl w:val="0"/>
                <w:numId w:val="7"/>
              </w:numPr>
            </w:pPr>
            <w:r>
              <w:t>Except in children, no relatives can be accepted inside the ambulance during transport</w:t>
            </w:r>
          </w:p>
        </w:tc>
        <w:tc>
          <w:tcPr>
            <w:tcW w:w="4110" w:type="dxa"/>
          </w:tcPr>
          <w:p w:rsidR="000A68A5" w:rsidRDefault="000A68A5" w:rsidP="00186CD1"/>
        </w:tc>
      </w:tr>
    </w:tbl>
    <w:p w:rsidR="000A68A5" w:rsidRDefault="00186CD1">
      <w:r>
        <w:t xml:space="preserve"> </w:t>
      </w:r>
    </w:p>
    <w:sectPr w:rsidR="000A68A5" w:rsidSect="004709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81D1A"/>
    <w:multiLevelType w:val="hybridMultilevel"/>
    <w:tmpl w:val="2FC281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CD52EA"/>
    <w:multiLevelType w:val="hybridMultilevel"/>
    <w:tmpl w:val="4BF437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FB6E0B"/>
    <w:multiLevelType w:val="hybridMultilevel"/>
    <w:tmpl w:val="F32459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AC0251"/>
    <w:multiLevelType w:val="hybridMultilevel"/>
    <w:tmpl w:val="FC5C0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752D1E"/>
    <w:multiLevelType w:val="hybridMultilevel"/>
    <w:tmpl w:val="26C6D2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977E10"/>
    <w:multiLevelType w:val="hybridMultilevel"/>
    <w:tmpl w:val="04AEEA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C7647D"/>
    <w:multiLevelType w:val="hybridMultilevel"/>
    <w:tmpl w:val="B6A42E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F62"/>
    <w:rsid w:val="0000141B"/>
    <w:rsid w:val="0004000E"/>
    <w:rsid w:val="000823DF"/>
    <w:rsid w:val="00097BC5"/>
    <w:rsid w:val="000A68A5"/>
    <w:rsid w:val="000D187B"/>
    <w:rsid w:val="000F1051"/>
    <w:rsid w:val="00106F1E"/>
    <w:rsid w:val="00136478"/>
    <w:rsid w:val="0014588F"/>
    <w:rsid w:val="00186CD1"/>
    <w:rsid w:val="00233A74"/>
    <w:rsid w:val="00246034"/>
    <w:rsid w:val="002A2665"/>
    <w:rsid w:val="002B17B2"/>
    <w:rsid w:val="002C406E"/>
    <w:rsid w:val="00313971"/>
    <w:rsid w:val="00356993"/>
    <w:rsid w:val="0035771C"/>
    <w:rsid w:val="00363200"/>
    <w:rsid w:val="00382055"/>
    <w:rsid w:val="003C1EDE"/>
    <w:rsid w:val="003C63D8"/>
    <w:rsid w:val="003D3906"/>
    <w:rsid w:val="00405765"/>
    <w:rsid w:val="00433C25"/>
    <w:rsid w:val="004709DE"/>
    <w:rsid w:val="0047583D"/>
    <w:rsid w:val="00484069"/>
    <w:rsid w:val="004B0084"/>
    <w:rsid w:val="004B3795"/>
    <w:rsid w:val="004B39B0"/>
    <w:rsid w:val="004E66EB"/>
    <w:rsid w:val="00520BA3"/>
    <w:rsid w:val="0052760A"/>
    <w:rsid w:val="00531602"/>
    <w:rsid w:val="00583923"/>
    <w:rsid w:val="005962E9"/>
    <w:rsid w:val="005A49D9"/>
    <w:rsid w:val="005D1F24"/>
    <w:rsid w:val="00625660"/>
    <w:rsid w:val="006665EF"/>
    <w:rsid w:val="006947FD"/>
    <w:rsid w:val="006B702C"/>
    <w:rsid w:val="006F1BDA"/>
    <w:rsid w:val="00725FC4"/>
    <w:rsid w:val="007703FA"/>
    <w:rsid w:val="007A5962"/>
    <w:rsid w:val="007E7A11"/>
    <w:rsid w:val="007F1857"/>
    <w:rsid w:val="00817F62"/>
    <w:rsid w:val="00821875"/>
    <w:rsid w:val="00836727"/>
    <w:rsid w:val="0086481C"/>
    <w:rsid w:val="00880DC4"/>
    <w:rsid w:val="008A5042"/>
    <w:rsid w:val="008B2382"/>
    <w:rsid w:val="008C408B"/>
    <w:rsid w:val="008D51E5"/>
    <w:rsid w:val="009322AF"/>
    <w:rsid w:val="00933CD5"/>
    <w:rsid w:val="00977B18"/>
    <w:rsid w:val="009C6EEF"/>
    <w:rsid w:val="009D386E"/>
    <w:rsid w:val="00A175A4"/>
    <w:rsid w:val="00A20AB5"/>
    <w:rsid w:val="00A92830"/>
    <w:rsid w:val="00AB7B49"/>
    <w:rsid w:val="00AC4F4B"/>
    <w:rsid w:val="00AD724E"/>
    <w:rsid w:val="00B33270"/>
    <w:rsid w:val="00B81BFC"/>
    <w:rsid w:val="00B91E96"/>
    <w:rsid w:val="00B95B45"/>
    <w:rsid w:val="00C71BF4"/>
    <w:rsid w:val="00C869DA"/>
    <w:rsid w:val="00D46809"/>
    <w:rsid w:val="00D47641"/>
    <w:rsid w:val="00DD68ED"/>
    <w:rsid w:val="00DE6820"/>
    <w:rsid w:val="00E81D9C"/>
    <w:rsid w:val="00E970D9"/>
    <w:rsid w:val="00EB6704"/>
    <w:rsid w:val="00EC4A9C"/>
    <w:rsid w:val="00EE5BD0"/>
    <w:rsid w:val="00F95D20"/>
    <w:rsid w:val="00FB3092"/>
    <w:rsid w:val="00FD4EB1"/>
    <w:rsid w:val="00FE41F1"/>
    <w:rsid w:val="00FE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6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B39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39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39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39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39B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3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39B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A59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6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B39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39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39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39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39B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3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39B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A59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6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9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7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5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F2BFD5-CF07-4904-9E72-C2872FD42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58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janovic</dc:creator>
  <cp:lastModifiedBy>Damjanovic</cp:lastModifiedBy>
  <cp:revision>2</cp:revision>
  <dcterms:created xsi:type="dcterms:W3CDTF">2021-12-08T17:40:00Z</dcterms:created>
  <dcterms:modified xsi:type="dcterms:W3CDTF">2021-12-08T17:40:00Z</dcterms:modified>
</cp:coreProperties>
</file>